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9371" w:type="dxa"/>
        <w:tblInd w:w="93" w:type="dxa"/>
        <w:tblLook w:val="04A0" w:firstRow="1" w:lastRow="0" w:firstColumn="1" w:lastColumn="0" w:noHBand="0" w:noVBand="1"/>
      </w:tblPr>
      <w:tblGrid>
        <w:gridCol w:w="2012"/>
        <w:gridCol w:w="2607"/>
        <w:gridCol w:w="2607"/>
        <w:gridCol w:w="797"/>
        <w:gridCol w:w="1348"/>
      </w:tblGrid>
      <w:tr w:rsidR="00090654" w:rsidRPr="00090654" w:rsidTr="00090654">
        <w:trPr>
          <w:trHeight w:val="300"/>
        </w:trPr>
        <w:tc>
          <w:tcPr>
            <w:tcW w:w="93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r w:rsidRPr="0009065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 xml:space="preserve">Supplement table 1. Relative abundances of selected blood microbial </w:t>
            </w:r>
            <w:r w:rsidRPr="00090654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 xml:space="preserve">between control and T2DM </w:t>
            </w:r>
            <w:r w:rsidRPr="0009065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at phyla level</w:t>
            </w:r>
            <w:bookmarkEnd w:id="0"/>
          </w:p>
        </w:tc>
      </w:tr>
      <w:tr w:rsidR="00090654" w:rsidRPr="00090654" w:rsidTr="00090654">
        <w:trPr>
          <w:trHeight w:val="315"/>
        </w:trPr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065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DM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ind w:firstLineChars="196" w:firstLine="433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09065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vertAlign w:val="subscript"/>
              </w:rPr>
              <w:t>FDR</w:t>
            </w:r>
          </w:p>
        </w:tc>
      </w:tr>
      <w:tr w:rsidR="00090654" w:rsidRPr="00090654" w:rsidTr="00090654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proofErr w:type="spellStart"/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Firmicutes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0.13(0.01,0.37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 xml:space="preserve">0.09(0.01,0.53)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righ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center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0.9</w:t>
            </w:r>
          </w:p>
        </w:tc>
      </w:tr>
      <w:tr w:rsidR="00090654" w:rsidRPr="00090654" w:rsidTr="00090654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proofErr w:type="spellStart"/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Bacteroidetes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0.15(0.01,0.42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0.14(0.02,0.3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righ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0.6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center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1.206</w:t>
            </w:r>
          </w:p>
        </w:tc>
      </w:tr>
      <w:tr w:rsidR="00090654" w:rsidRPr="00090654" w:rsidTr="00090654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proofErr w:type="spellStart"/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Actinobacteria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0.10(0.01,0.56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0.11(0.03,0.4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righ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0.6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center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0.804</w:t>
            </w:r>
          </w:p>
        </w:tc>
      </w:tr>
      <w:tr w:rsidR="00090654" w:rsidRPr="00090654" w:rsidTr="00090654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proofErr w:type="spellStart"/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Proteobacteria</w:t>
            </w:r>
            <w:proofErr w:type="spellEnd"/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99.55(98.77,99.96)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99.61(98.66,99.90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right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center"/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</w:pPr>
            <w:r w:rsidRPr="00090654">
              <w:rPr>
                <w:rFonts w:ascii="Calibri" w:eastAsia="宋体" w:hAnsi="Calibri" w:cs="Calibri"/>
                <w:bCs/>
                <w:color w:val="000000"/>
                <w:kern w:val="0"/>
                <w:sz w:val="22"/>
              </w:rPr>
              <w:t>0.862</w:t>
            </w:r>
          </w:p>
        </w:tc>
      </w:tr>
      <w:tr w:rsidR="00090654" w:rsidRPr="00090654" w:rsidTr="00090654">
        <w:trPr>
          <w:trHeight w:val="27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654" w:rsidRPr="00090654" w:rsidRDefault="00090654" w:rsidP="0009065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23205D" w:rsidRDefault="00090654">
      <w:r>
        <w:br w:type="textWrapping" w:clear="all"/>
      </w:r>
    </w:p>
    <w:sectPr w:rsidR="0023205D" w:rsidSect="0009065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654"/>
    <w:rsid w:val="00090654"/>
    <w:rsid w:val="0023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57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6</Characters>
  <Application>Microsoft Office Word</Application>
  <DocSecurity>0</DocSecurity>
  <Lines>2</Lines>
  <Paragraphs>1</Paragraphs>
  <ScaleCrop>false</ScaleCrop>
  <Company>Sky123.Org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8-12-04T05:29:00Z</dcterms:created>
  <dcterms:modified xsi:type="dcterms:W3CDTF">2018-12-04T05:32:00Z</dcterms:modified>
</cp:coreProperties>
</file>